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608" w:type="dxa"/>
        <w:tblInd w:w="142" w:type="dxa"/>
        <w:tblLayout w:type="fixed"/>
        <w:tblLook w:val="0000" w:firstRow="0" w:lastRow="0" w:firstColumn="0" w:lastColumn="0" w:noHBand="0" w:noVBand="0"/>
      </w:tblPr>
      <w:tblGrid>
        <w:gridCol w:w="992"/>
        <w:gridCol w:w="1985"/>
        <w:gridCol w:w="3260"/>
        <w:gridCol w:w="1701"/>
        <w:gridCol w:w="1701"/>
        <w:gridCol w:w="3969"/>
      </w:tblGrid>
      <w:tr w:rsidR="00F04C08" w:rsidRPr="00757751" w14:paraId="60F18DA5" w14:textId="77777777" w:rsidTr="006E1B86">
        <w:trPr>
          <w:trHeight w:val="274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31D3F43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2"/>
                <w:lang w:val="en-GB"/>
              </w:rPr>
            </w:pPr>
            <w:bookmarkStart w:id="0" w:name="_GoBack"/>
            <w:r w:rsidRPr="00757751">
              <w:rPr>
                <w:rFonts w:ascii="Times New Roman" w:hAnsi="Times New Roman"/>
                <w:b/>
                <w:bCs w:val="0"/>
                <w:sz w:val="22"/>
                <w:lang w:val="en-GB"/>
              </w:rPr>
              <w:t>Project Tit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410A635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2"/>
                <w:lang w:val="en-GB"/>
              </w:rPr>
            </w:pPr>
            <w:r w:rsidRPr="00757751">
              <w:rPr>
                <w:rFonts w:ascii="Times New Roman" w:hAnsi="Times New Roman"/>
                <w:b/>
                <w:bCs w:val="0"/>
                <w:sz w:val="22"/>
                <w:lang w:val="en-GB"/>
              </w:rPr>
              <w:t>Core Inquiry Area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DC53A49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2"/>
                <w:lang w:val="en-GB"/>
              </w:rPr>
            </w:pPr>
            <w:r w:rsidRPr="00757751">
              <w:rPr>
                <w:rFonts w:ascii="Times New Roman" w:hAnsi="Times New Roman"/>
                <w:b/>
                <w:bCs w:val="0"/>
                <w:sz w:val="22"/>
                <w:lang w:val="en-GB"/>
              </w:rPr>
              <w:t>Research Questi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259E619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2"/>
                <w:lang w:val="en-GB"/>
              </w:rPr>
            </w:pPr>
            <w:r w:rsidRPr="00757751">
              <w:rPr>
                <w:rFonts w:ascii="Times New Roman" w:hAnsi="Times New Roman"/>
                <w:b/>
                <w:bCs w:val="0"/>
                <w:sz w:val="22"/>
                <w:lang w:val="en-GB"/>
              </w:rPr>
              <w:t>The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DDD365C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sz w:val="22"/>
                <w:lang w:val="en-GB"/>
              </w:rPr>
            </w:pPr>
            <w:r w:rsidRPr="00757751">
              <w:rPr>
                <w:rFonts w:ascii="Times New Roman" w:hAnsi="Times New Roman"/>
                <w:b/>
                <w:bCs w:val="0"/>
                <w:sz w:val="22"/>
                <w:lang w:val="en-GB"/>
              </w:rPr>
              <w:t>Code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A7B22C3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2"/>
                <w:lang w:val="en-GB"/>
              </w:rPr>
            </w:pPr>
            <w:proofErr w:type="spellStart"/>
            <w:r w:rsidRPr="00757751">
              <w:rPr>
                <w:rFonts w:ascii="Times New Roman" w:hAnsi="Times New Roman"/>
                <w:b/>
                <w:bCs w:val="0"/>
                <w:sz w:val="22"/>
                <w:lang w:val="en-GB"/>
              </w:rPr>
              <w:t>Subcodes</w:t>
            </w:r>
            <w:proofErr w:type="spellEnd"/>
          </w:p>
        </w:tc>
      </w:tr>
      <w:tr w:rsidR="00F04C08" w:rsidRPr="00757751" w14:paraId="3DD77B4A" w14:textId="77777777" w:rsidTr="00AE5CE9">
        <w:trPr>
          <w:trHeight w:val="895"/>
        </w:trPr>
        <w:tc>
          <w:tcPr>
            <w:tcW w:w="992" w:type="dxa"/>
            <w:vMerge w:val="restart"/>
            <w:tcBorders>
              <w:top w:val="single" w:sz="4" w:space="0" w:color="auto"/>
            </w:tcBorders>
            <w:textDirection w:val="tbRl"/>
          </w:tcPr>
          <w:p w14:paraId="2DD3E80E" w14:textId="3C3820D5" w:rsidR="00F04C08" w:rsidRPr="00757751" w:rsidRDefault="00650B2B" w:rsidP="00AE5CE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School-Based Postural Health Education: Physical Education Teachers’ Beliefs, Practices, and Professional Development Need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357A3741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How do Physical Education teachers perceive the importance and curricular relevance of postural education?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</w:tcBorders>
          </w:tcPr>
          <w:p w14:paraId="2CA68E1C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As a Physical Education teacher, how do you perceive the importance of postural education in student development?</w:t>
            </w:r>
          </w:p>
          <w:p w14:paraId="0CA68551" w14:textId="77777777" w:rsidR="00F04C08" w:rsidRPr="00757751" w:rsidRDefault="00F04C08" w:rsidP="00AE5CE9">
            <w:pPr>
              <w:spacing w:before="60"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Do you think postural education holds adequate weight within the Physical Education curriculum? Would you give it more or less relevance? Why?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6B55304B" w14:textId="324FC723" w:rsidR="00F04C08" w:rsidRPr="00757751" w:rsidRDefault="00940516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Postural health as a valued yet structurally marginalised component of Physical Educ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2A8C1B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1. Perceived importanc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014DC027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1.1. High importance</w:t>
            </w:r>
          </w:p>
          <w:p w14:paraId="1ED15191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1.2. Moderate importance</w:t>
            </w:r>
          </w:p>
          <w:p w14:paraId="5F32E065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1.3. Low importance</w:t>
            </w:r>
          </w:p>
        </w:tc>
      </w:tr>
      <w:tr w:rsidR="00F04C08" w:rsidRPr="00757751" w14:paraId="57455B80" w14:textId="77777777" w:rsidTr="00AE5CE9">
        <w:trPr>
          <w:trHeight w:val="851"/>
        </w:trPr>
        <w:tc>
          <w:tcPr>
            <w:tcW w:w="992" w:type="dxa"/>
            <w:vMerge/>
          </w:tcPr>
          <w:p w14:paraId="0EA199F5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689BF7D6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vMerge/>
            <w:tcBorders>
              <w:bottom w:val="single" w:sz="4" w:space="0" w:color="auto"/>
            </w:tcBorders>
          </w:tcPr>
          <w:p w14:paraId="427FB08C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37A4C29A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6CA5C52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2. Curricular integration of postural content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C448F7A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2.1. Curricular inclusion</w:t>
            </w:r>
          </w:p>
          <w:p w14:paraId="4D41256B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2.2. Curricular insufficiency</w:t>
            </w:r>
          </w:p>
        </w:tc>
      </w:tr>
      <w:tr w:rsidR="00F04C08" w:rsidRPr="00757751" w14:paraId="6D4955FC" w14:textId="77777777" w:rsidTr="00AE5CE9">
        <w:trPr>
          <w:trHeight w:val="693"/>
        </w:trPr>
        <w:tc>
          <w:tcPr>
            <w:tcW w:w="992" w:type="dxa"/>
            <w:vMerge/>
          </w:tcPr>
          <w:p w14:paraId="1AD43157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5975A966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What are Physical Education teachers’ conceptual understandings and self-assessed knowledge of postural education?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</w:tcBorders>
          </w:tcPr>
          <w:p w14:paraId="11F0A33F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How would you define postural education? What do you consider its main objectives to be?</w:t>
            </w:r>
          </w:p>
          <w:p w14:paraId="57B35EA8" w14:textId="77777777" w:rsidR="00F04C08" w:rsidRPr="00757751" w:rsidRDefault="00F04C08" w:rsidP="00AE5CE9">
            <w:pPr>
              <w:spacing w:before="60"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How would you describe your level of knowledge about postural education? In which areas do you feel more confident, and where do you think you need further support or training?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17434AC5" w14:textId="7881A9F8" w:rsidR="00F04C08" w:rsidRPr="00757751" w:rsidRDefault="00940516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From postural hygiene to movement literacy: fragmented conceptualisations and uneven pedagogical content knowled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982516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3. Conceptual understanding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6D37556" w14:textId="64C36525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3.1. Hygiene-oriented</w:t>
            </w:r>
          </w:p>
          <w:p w14:paraId="594954DC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3.2. Integrative</w:t>
            </w:r>
          </w:p>
        </w:tc>
      </w:tr>
      <w:tr w:rsidR="00F04C08" w:rsidRPr="00757751" w14:paraId="2ADE81A3" w14:textId="77777777" w:rsidTr="00AE5CE9">
        <w:trPr>
          <w:trHeight w:val="1130"/>
        </w:trPr>
        <w:tc>
          <w:tcPr>
            <w:tcW w:w="992" w:type="dxa"/>
            <w:vMerge/>
          </w:tcPr>
          <w:p w14:paraId="31748B20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5F0A17BA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vMerge/>
            <w:tcBorders>
              <w:bottom w:val="single" w:sz="4" w:space="0" w:color="auto"/>
            </w:tcBorders>
          </w:tcPr>
          <w:p w14:paraId="213D10E4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3EBDB7E5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F44A775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4. Perceived pedagogical knowledg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7D8F01F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4.1. Insufficient</w:t>
            </w:r>
          </w:p>
          <w:p w14:paraId="3880AD14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4.2. Sufficient</w:t>
            </w:r>
          </w:p>
          <w:p w14:paraId="3B7CAD9C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4.3. Advanced</w:t>
            </w:r>
          </w:p>
          <w:p w14:paraId="391D0F3E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4.4. Partial</w:t>
            </w:r>
          </w:p>
        </w:tc>
      </w:tr>
      <w:tr w:rsidR="00F04C08" w:rsidRPr="00757751" w14:paraId="59909FAC" w14:textId="77777777" w:rsidTr="00AE5CE9">
        <w:trPr>
          <w:trHeight w:val="1628"/>
        </w:trPr>
        <w:tc>
          <w:tcPr>
            <w:tcW w:w="992" w:type="dxa"/>
            <w:vMerge/>
          </w:tcPr>
          <w:p w14:paraId="352001F6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27F8199A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How is postural education actually implemented in Physical Education classes, and what barriers affect its practice?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</w:tcBorders>
          </w:tcPr>
          <w:p w14:paraId="73FAFD9D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How do you incorporate postural education into your Physical Education classes? What strategies or activities do you use to address this topic with your students?</w:t>
            </w:r>
          </w:p>
          <w:p w14:paraId="7EE0539D" w14:textId="77777777" w:rsidR="00F04C08" w:rsidRPr="00757751" w:rsidRDefault="00F04C08" w:rsidP="00AE5CE9">
            <w:pPr>
              <w:spacing w:before="60"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What barriers have you encountered that make it difficult to implement postural education in your teaching (</w:t>
            </w:r>
            <w:r w:rsidRPr="0075775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e. g.</w:t>
            </w: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, time constraints, lack of training, limited resources, curricular priorities)?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7EF4974E" w14:textId="0BBE8F20" w:rsidR="00F04C08" w:rsidRPr="00757751" w:rsidRDefault="00940516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Reactive instruction and institutional barriers: the fragmented enactment of postural health educ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5D937C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5. Classroom implementation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08EFB12D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5.1. Planned and explicit</w:t>
            </w:r>
          </w:p>
          <w:p w14:paraId="6E6CB681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5.2. Transversal integration</w:t>
            </w:r>
          </w:p>
          <w:p w14:paraId="5BA264AE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5.3. Not implemented</w:t>
            </w:r>
          </w:p>
          <w:p w14:paraId="7FFD3DC0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5.4. Informal implementation</w:t>
            </w:r>
          </w:p>
          <w:p w14:paraId="3136E716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5.5. Deprioritised content</w:t>
            </w:r>
          </w:p>
          <w:p w14:paraId="224C060B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5.6. Not formally assessed</w:t>
            </w:r>
          </w:p>
        </w:tc>
      </w:tr>
      <w:tr w:rsidR="00F04C08" w:rsidRPr="00757751" w14:paraId="7CC99964" w14:textId="77777777" w:rsidTr="00AE5CE9">
        <w:trPr>
          <w:trHeight w:val="1473"/>
        </w:trPr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1C4A74DC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F71DA8F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DDA9A74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66453BE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1ED86C1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6. Barrier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0574EB6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6.1. Lack of specific training</w:t>
            </w:r>
          </w:p>
          <w:p w14:paraId="10738997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6.2. Lack of institutional priority</w:t>
            </w:r>
          </w:p>
          <w:p w14:paraId="3B7227CB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6.3. Lack of material resources</w:t>
            </w:r>
          </w:p>
          <w:p w14:paraId="256D6A98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6.4. Time constraints</w:t>
            </w:r>
          </w:p>
          <w:p w14:paraId="719F0682" w14:textId="77777777" w:rsidR="00F04C08" w:rsidRPr="00757751" w:rsidRDefault="00F04C08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6.5. Lack of postural culture in the school</w:t>
            </w:r>
          </w:p>
        </w:tc>
      </w:tr>
    </w:tbl>
    <w:p w14:paraId="158F0153" w14:textId="77777777" w:rsidR="00EB4582" w:rsidRPr="00757751" w:rsidRDefault="00EB4582">
      <w:pPr>
        <w:rPr>
          <w:lang w:val="en-GB"/>
        </w:rPr>
      </w:pPr>
    </w:p>
    <w:tbl>
      <w:tblPr>
        <w:tblW w:w="13635" w:type="dxa"/>
        <w:tblInd w:w="-168" w:type="dxa"/>
        <w:tblLayout w:type="fixed"/>
        <w:tblLook w:val="0000" w:firstRow="0" w:lastRow="0" w:firstColumn="0" w:lastColumn="0" w:noHBand="0" w:noVBand="0"/>
      </w:tblPr>
      <w:tblGrid>
        <w:gridCol w:w="1019"/>
        <w:gridCol w:w="1984"/>
        <w:gridCol w:w="3544"/>
        <w:gridCol w:w="1559"/>
        <w:gridCol w:w="1560"/>
        <w:gridCol w:w="3969"/>
      </w:tblGrid>
      <w:tr w:rsidR="0024318D" w:rsidRPr="00757751" w14:paraId="2F2F562F" w14:textId="77777777" w:rsidTr="00AE5CE9">
        <w:trPr>
          <w:trHeight w:val="407"/>
        </w:trPr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7B8E6969" w14:textId="77777777" w:rsidR="0024318D" w:rsidRPr="00757751" w:rsidRDefault="0024318D" w:rsidP="00AE5CE9">
            <w:pPr>
              <w:spacing w:after="0" w:line="240" w:lineRule="auto"/>
              <w:jc w:val="left"/>
              <w:rPr>
                <w:rFonts w:ascii="Times New Roman" w:hAnsi="Times New Roman"/>
                <w:sz w:val="22"/>
                <w:lang w:val="en-GB"/>
              </w:rPr>
            </w:pPr>
            <w:r w:rsidRPr="00757751">
              <w:rPr>
                <w:rFonts w:ascii="Times New Roman" w:hAnsi="Times New Roman"/>
                <w:b/>
                <w:bCs w:val="0"/>
                <w:sz w:val="22"/>
                <w:lang w:val="en-GB"/>
              </w:rPr>
              <w:lastRenderedPageBreak/>
              <w:t>Project Tit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16EE253" w14:textId="77777777" w:rsidR="0024318D" w:rsidRPr="00757751" w:rsidRDefault="0024318D" w:rsidP="00AE5CE9">
            <w:pPr>
              <w:spacing w:after="0" w:line="240" w:lineRule="auto"/>
              <w:jc w:val="left"/>
              <w:rPr>
                <w:rFonts w:ascii="Times New Roman" w:hAnsi="Times New Roman"/>
                <w:sz w:val="22"/>
                <w:lang w:val="en-GB"/>
              </w:rPr>
            </w:pPr>
            <w:r w:rsidRPr="00757751">
              <w:rPr>
                <w:rFonts w:ascii="Times New Roman" w:hAnsi="Times New Roman"/>
                <w:b/>
                <w:bCs w:val="0"/>
                <w:sz w:val="22"/>
                <w:lang w:val="en-GB"/>
              </w:rPr>
              <w:t>Core Inquiry Area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5ED4353" w14:textId="77777777" w:rsidR="0024318D" w:rsidRPr="00757751" w:rsidRDefault="0024318D" w:rsidP="00AE5CE9">
            <w:pPr>
              <w:spacing w:after="0" w:line="240" w:lineRule="auto"/>
              <w:jc w:val="left"/>
              <w:rPr>
                <w:rFonts w:ascii="Times New Roman" w:hAnsi="Times New Roman"/>
                <w:sz w:val="22"/>
                <w:lang w:val="en-GB"/>
              </w:rPr>
            </w:pPr>
            <w:r w:rsidRPr="00757751">
              <w:rPr>
                <w:rFonts w:ascii="Times New Roman" w:hAnsi="Times New Roman"/>
                <w:b/>
                <w:bCs w:val="0"/>
                <w:sz w:val="22"/>
                <w:lang w:val="en-GB"/>
              </w:rPr>
              <w:t>Research Questio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A3C9154" w14:textId="77777777" w:rsidR="0024318D" w:rsidRPr="00757751" w:rsidRDefault="0024318D" w:rsidP="00AE5CE9">
            <w:pPr>
              <w:spacing w:after="0" w:line="240" w:lineRule="auto"/>
              <w:jc w:val="left"/>
              <w:rPr>
                <w:rFonts w:ascii="Times New Roman" w:hAnsi="Times New Roman"/>
                <w:sz w:val="22"/>
                <w:lang w:val="en-GB"/>
              </w:rPr>
            </w:pPr>
            <w:r w:rsidRPr="00757751">
              <w:rPr>
                <w:rFonts w:ascii="Times New Roman" w:hAnsi="Times New Roman"/>
                <w:b/>
                <w:bCs w:val="0"/>
                <w:sz w:val="22"/>
                <w:lang w:val="en-GB"/>
              </w:rPr>
              <w:t>Them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0A03CFA" w14:textId="77777777" w:rsidR="0024318D" w:rsidRPr="00757751" w:rsidRDefault="0024318D" w:rsidP="00AE5CE9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sz w:val="22"/>
                <w:lang w:val="en-GB"/>
              </w:rPr>
            </w:pPr>
            <w:r w:rsidRPr="00757751">
              <w:rPr>
                <w:rFonts w:ascii="Times New Roman" w:hAnsi="Times New Roman"/>
                <w:b/>
                <w:bCs w:val="0"/>
                <w:sz w:val="22"/>
                <w:lang w:val="en-GB"/>
              </w:rPr>
              <w:t>Code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0E500729" w14:textId="77777777" w:rsidR="0024318D" w:rsidRPr="00757751" w:rsidRDefault="0024318D" w:rsidP="00AE5CE9">
            <w:pPr>
              <w:spacing w:after="0" w:line="240" w:lineRule="auto"/>
              <w:jc w:val="left"/>
              <w:rPr>
                <w:rFonts w:ascii="Times New Roman" w:hAnsi="Times New Roman"/>
                <w:sz w:val="22"/>
                <w:lang w:val="en-GB"/>
              </w:rPr>
            </w:pPr>
            <w:proofErr w:type="spellStart"/>
            <w:r w:rsidRPr="00757751">
              <w:rPr>
                <w:rFonts w:ascii="Times New Roman" w:hAnsi="Times New Roman"/>
                <w:b/>
                <w:bCs w:val="0"/>
                <w:sz w:val="22"/>
                <w:lang w:val="en-GB"/>
              </w:rPr>
              <w:t>Subcodes</w:t>
            </w:r>
            <w:proofErr w:type="spellEnd"/>
          </w:p>
        </w:tc>
      </w:tr>
      <w:tr w:rsidR="0024318D" w:rsidRPr="00757751" w14:paraId="7938653D" w14:textId="77777777" w:rsidTr="00AE5CE9">
        <w:trPr>
          <w:trHeight w:val="1137"/>
        </w:trPr>
        <w:tc>
          <w:tcPr>
            <w:tcW w:w="1019" w:type="dxa"/>
            <w:vMerge w:val="restart"/>
            <w:tcBorders>
              <w:top w:val="single" w:sz="4" w:space="0" w:color="auto"/>
            </w:tcBorders>
            <w:textDirection w:val="tbRl"/>
            <w:vAlign w:val="bottom"/>
          </w:tcPr>
          <w:p w14:paraId="460A1BF2" w14:textId="31BB6930" w:rsidR="0024318D" w:rsidRPr="00757751" w:rsidRDefault="00650B2B" w:rsidP="00AE5CE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School-Based Postural Health Education: Physical Education Teachers’ Beliefs, Practices, and Professional Development Needs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0CDEE8B6" w14:textId="77777777" w:rsidR="0024318D" w:rsidRPr="00757751" w:rsidRDefault="0024318D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What training have Physical Education teachers received in postural education, and how do they evaluate its adequacy?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5E9240C4" w14:textId="77777777" w:rsidR="0024318D" w:rsidRPr="00757751" w:rsidRDefault="0024318D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What kind of specific training have you received on postural education? Do you feel it has been sufficient for your teaching practice?</w:t>
            </w:r>
          </w:p>
          <w:p w14:paraId="2BCB9751" w14:textId="77777777" w:rsidR="0024318D" w:rsidRPr="00757751" w:rsidRDefault="0024318D" w:rsidP="00AE5CE9">
            <w:pPr>
              <w:spacing w:before="60"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Do you consider your current training adequate to address postural education effectively in the classroom? Why or why not?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3C78B86C" w14:textId="5E9B583C" w:rsidR="0024318D" w:rsidRPr="00757751" w:rsidRDefault="00940516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Knowing but not teaching: the limited pedagogical transfer of postural health training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E47D156" w14:textId="77777777" w:rsidR="0024318D" w:rsidRPr="00757751" w:rsidRDefault="0024318D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7. Training experienc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436C2BC" w14:textId="77777777" w:rsidR="0024318D" w:rsidRPr="00757751" w:rsidRDefault="0024318D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7.1. Formal initial teacher education</w:t>
            </w:r>
          </w:p>
          <w:p w14:paraId="63D96EC0" w14:textId="77777777" w:rsidR="0024318D" w:rsidRPr="00757751" w:rsidRDefault="0024318D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7.2. Occasional online training</w:t>
            </w:r>
          </w:p>
          <w:p w14:paraId="277AAE64" w14:textId="77777777" w:rsidR="0024318D" w:rsidRPr="00757751" w:rsidRDefault="0024318D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7.3. Continuing professional development</w:t>
            </w:r>
          </w:p>
          <w:p w14:paraId="288108B9" w14:textId="77777777" w:rsidR="0024318D" w:rsidRPr="00757751" w:rsidRDefault="0024318D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7.4. Informal or self-guided training</w:t>
            </w:r>
          </w:p>
        </w:tc>
      </w:tr>
      <w:tr w:rsidR="0024318D" w:rsidRPr="00757751" w14:paraId="1CC23D82" w14:textId="77777777" w:rsidTr="00AE5CE9">
        <w:trPr>
          <w:trHeight w:val="818"/>
        </w:trPr>
        <w:tc>
          <w:tcPr>
            <w:tcW w:w="1019" w:type="dxa"/>
            <w:vMerge/>
          </w:tcPr>
          <w:p w14:paraId="0390D2AB" w14:textId="77777777" w:rsidR="0024318D" w:rsidRPr="00757751" w:rsidRDefault="0024318D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65EEA730" w14:textId="77777777" w:rsidR="0024318D" w:rsidRPr="00757751" w:rsidRDefault="0024318D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0F90B7B4" w14:textId="77777777" w:rsidR="0024318D" w:rsidRPr="00757751" w:rsidRDefault="0024318D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3DE43102" w14:textId="77777777" w:rsidR="0024318D" w:rsidRPr="00757751" w:rsidRDefault="0024318D" w:rsidP="00AE5CE9">
            <w:pPr>
              <w:spacing w:after="0" w:line="240" w:lineRule="auto"/>
              <w:jc w:val="left"/>
              <w:rPr>
                <w:rFonts w:ascii="Times New Roman" w:hAnsi="Times New Roman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638F18A" w14:textId="77777777" w:rsidR="0024318D" w:rsidRPr="00757751" w:rsidRDefault="0024318D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8. Pedagogical impact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019736D8" w14:textId="77777777" w:rsidR="0024318D" w:rsidRPr="00757751" w:rsidRDefault="0024318D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8.1. Perceived as sufficient</w:t>
            </w:r>
          </w:p>
          <w:p w14:paraId="211FABC0" w14:textId="77777777" w:rsidR="0024318D" w:rsidRPr="00757751" w:rsidRDefault="0024318D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8.2. Perceived as insufficient</w:t>
            </w:r>
          </w:p>
          <w:p w14:paraId="570CAFD4" w14:textId="77777777" w:rsidR="0024318D" w:rsidRPr="00757751" w:rsidRDefault="0024318D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8.3. Theory-practice disconnect</w:t>
            </w:r>
          </w:p>
        </w:tc>
      </w:tr>
      <w:tr w:rsidR="0024318D" w:rsidRPr="00757751" w14:paraId="0EA95857" w14:textId="77777777" w:rsidTr="00AE5CE9">
        <w:trPr>
          <w:trHeight w:val="903"/>
        </w:trPr>
        <w:tc>
          <w:tcPr>
            <w:tcW w:w="1019" w:type="dxa"/>
            <w:vMerge/>
          </w:tcPr>
          <w:p w14:paraId="62BE6C28" w14:textId="77777777" w:rsidR="0024318D" w:rsidRPr="00757751" w:rsidRDefault="0024318D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3E4822C2" w14:textId="77777777" w:rsidR="0024318D" w:rsidRPr="00757751" w:rsidRDefault="0024318D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What professional development needs and resource preferences do Physical Education teachers express regarding postural education?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706A395A" w14:textId="77777777" w:rsidR="0024318D" w:rsidRPr="00757751" w:rsidRDefault="0024318D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Based on your experience, what changes or improvements would you suggest to make postural education more effectively implemented in schools?</w:t>
            </w:r>
          </w:p>
          <w:p w14:paraId="36271979" w14:textId="77777777" w:rsidR="0024318D" w:rsidRPr="00757751" w:rsidRDefault="0024318D" w:rsidP="00AE5CE9">
            <w:pPr>
              <w:spacing w:before="60"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Would you be interested in receiving specific teaching resources on postural education? What types of materials do you think would be most useful (</w:t>
            </w:r>
            <w:r w:rsidRPr="0075775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e. g.</w:t>
            </w: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, guides, videos, practical sessions, online training)?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15090077" w14:textId="02612B36" w:rsidR="0024318D" w:rsidRPr="00757751" w:rsidRDefault="00940516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Towards practice-embedded and institutionally supported postural health educa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5638FFA" w14:textId="77777777" w:rsidR="0024318D" w:rsidRPr="00757751" w:rsidRDefault="0024318D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9. Perceived need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7972CE2" w14:textId="77777777" w:rsidR="0024318D" w:rsidRPr="00757751" w:rsidRDefault="0024318D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9.1. Practical training</w:t>
            </w:r>
          </w:p>
          <w:p w14:paraId="6DA1A361" w14:textId="77777777" w:rsidR="0024318D" w:rsidRPr="00757751" w:rsidRDefault="0024318D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9.2. Institutional awareness</w:t>
            </w:r>
          </w:p>
          <w:p w14:paraId="6D05B2CD" w14:textId="77777777" w:rsidR="0024318D" w:rsidRPr="00757751" w:rsidRDefault="0024318D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9.3. Practice-sharing network</w:t>
            </w:r>
          </w:p>
        </w:tc>
      </w:tr>
      <w:tr w:rsidR="0024318D" w:rsidRPr="00757751" w14:paraId="073AE482" w14:textId="77777777" w:rsidTr="00AE5CE9">
        <w:trPr>
          <w:trHeight w:val="1837"/>
        </w:trPr>
        <w:tc>
          <w:tcPr>
            <w:tcW w:w="1019" w:type="dxa"/>
            <w:vMerge/>
            <w:tcBorders>
              <w:bottom w:val="single" w:sz="4" w:space="0" w:color="auto"/>
            </w:tcBorders>
          </w:tcPr>
          <w:p w14:paraId="11AEAA72" w14:textId="77777777" w:rsidR="0024318D" w:rsidRPr="00757751" w:rsidRDefault="0024318D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74CD8AAA" w14:textId="77777777" w:rsidR="0024318D" w:rsidRPr="00757751" w:rsidRDefault="0024318D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0C4D7EE4" w14:textId="77777777" w:rsidR="0024318D" w:rsidRPr="00757751" w:rsidRDefault="0024318D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1409B04C" w14:textId="77777777" w:rsidR="0024318D" w:rsidRPr="00757751" w:rsidRDefault="0024318D" w:rsidP="00AE5CE9">
            <w:pPr>
              <w:spacing w:after="0" w:line="240" w:lineRule="auto"/>
              <w:jc w:val="left"/>
              <w:rPr>
                <w:rFonts w:ascii="Times New Roman" w:hAnsi="Times New Roman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2BD0151" w14:textId="77777777" w:rsidR="0024318D" w:rsidRPr="00757751" w:rsidRDefault="0024318D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10. Preferred resource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37E8529F" w14:textId="77777777" w:rsidR="0024318D" w:rsidRPr="00757751" w:rsidRDefault="0024318D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10.1. Simple teaching materials</w:t>
            </w:r>
          </w:p>
          <w:p w14:paraId="66B68190" w14:textId="77777777" w:rsidR="0024318D" w:rsidRPr="00757751" w:rsidRDefault="0024318D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10.2. Comprehensive teaching materials</w:t>
            </w:r>
          </w:p>
          <w:p w14:paraId="02956F6C" w14:textId="77777777" w:rsidR="0024318D" w:rsidRPr="00757751" w:rsidRDefault="0024318D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10.3. No extra materials</w:t>
            </w:r>
          </w:p>
          <w:p w14:paraId="39E02A3F" w14:textId="77777777" w:rsidR="0024318D" w:rsidRPr="00757751" w:rsidRDefault="0024318D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10.4. Mentoring or expert support</w:t>
            </w:r>
          </w:p>
          <w:p w14:paraId="67C18C93" w14:textId="77777777" w:rsidR="0024318D" w:rsidRPr="00757751" w:rsidRDefault="0024318D" w:rsidP="00AE5CE9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7751">
              <w:rPr>
                <w:rFonts w:ascii="Times New Roman" w:hAnsi="Times New Roman"/>
                <w:sz w:val="20"/>
                <w:szCs w:val="20"/>
                <w:lang w:val="en-GB"/>
              </w:rPr>
              <w:t>10.5. Digital tools</w:t>
            </w:r>
          </w:p>
        </w:tc>
      </w:tr>
      <w:bookmarkEnd w:id="0"/>
    </w:tbl>
    <w:p w14:paraId="50202092" w14:textId="77777777" w:rsidR="0024318D" w:rsidRPr="00757751" w:rsidRDefault="0024318D">
      <w:pPr>
        <w:rPr>
          <w:lang w:val="en-GB"/>
        </w:rPr>
      </w:pPr>
    </w:p>
    <w:sectPr w:rsidR="0024318D" w:rsidRPr="00757751" w:rsidSect="00DD308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tkinson Hyperlegible">
    <w:altName w:val="Calibri"/>
    <w:charset w:val="00"/>
    <w:family w:val="auto"/>
    <w:pitch w:val="variable"/>
    <w:sig w:usb0="800000EF" w:usb1="0000204B" w:usb2="00000000" w:usb3="00000000" w:csb0="00000003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C08"/>
    <w:rsid w:val="000816C3"/>
    <w:rsid w:val="000F4826"/>
    <w:rsid w:val="00161375"/>
    <w:rsid w:val="0024318D"/>
    <w:rsid w:val="00336DD3"/>
    <w:rsid w:val="003537AC"/>
    <w:rsid w:val="003A1520"/>
    <w:rsid w:val="00531765"/>
    <w:rsid w:val="00650B2B"/>
    <w:rsid w:val="006C390E"/>
    <w:rsid w:val="006E1B86"/>
    <w:rsid w:val="00757751"/>
    <w:rsid w:val="0090042D"/>
    <w:rsid w:val="00940516"/>
    <w:rsid w:val="00947CE1"/>
    <w:rsid w:val="009D1AF6"/>
    <w:rsid w:val="00B87770"/>
    <w:rsid w:val="00CE4E96"/>
    <w:rsid w:val="00CF3F9A"/>
    <w:rsid w:val="00DD308F"/>
    <w:rsid w:val="00E3680B"/>
    <w:rsid w:val="00EB4582"/>
    <w:rsid w:val="00F04C08"/>
    <w:rsid w:val="00F54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FB53BF"/>
  <w15:chartTrackingRefBased/>
  <w15:docId w15:val="{15C65D9B-285C-49C4-801D-4C5AE3DC1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tkinson Hyperlegible" w:eastAsiaTheme="minorHAnsi" w:hAnsi="Atkinson Hyperlegible" w:cs="Times New Roman"/>
        <w:bCs/>
        <w:sz w:val="24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4C08"/>
    <w:pPr>
      <w:spacing w:line="360" w:lineRule="auto"/>
      <w:jc w:val="both"/>
    </w:pPr>
  </w:style>
  <w:style w:type="paragraph" w:styleId="Ttulo1">
    <w:name w:val="heading 1"/>
    <w:basedOn w:val="Normal"/>
    <w:next w:val="Normal"/>
    <w:link w:val="Ttulo1Car"/>
    <w:uiPriority w:val="9"/>
    <w:qFormat/>
    <w:rsid w:val="00F04C08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04C08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04C08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04C08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04C08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04C08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04C08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04C08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04C08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04C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04C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04C0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04C0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04C0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04C0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04C0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04C0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04C08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04C08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04C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04C08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04C0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04C08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04C0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04C08"/>
    <w:pPr>
      <w:spacing w:line="259" w:lineRule="auto"/>
      <w:ind w:left="720"/>
      <w:contextualSpacing/>
      <w:jc w:val="left"/>
    </w:pPr>
  </w:style>
  <w:style w:type="character" w:styleId="nfasisintenso">
    <w:name w:val="Intense Emphasis"/>
    <w:basedOn w:val="Fuentedeprrafopredeter"/>
    <w:uiPriority w:val="21"/>
    <w:qFormat/>
    <w:rsid w:val="00F04C0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04C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04C0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04C08"/>
    <w:rPr>
      <w:b/>
      <w:bCs w:val="0"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84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287886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551381105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36</Words>
  <Characters>3626</Characters>
  <Application>Microsoft Office Word</Application>
  <DocSecurity>0</DocSecurity>
  <Lines>30</Lines>
  <Paragraphs>8</Paragraphs>
  <ScaleCrop>false</ScaleCrop>
  <Company/>
  <LinksUpToDate>false</LinksUpToDate>
  <CharactersWithSpaces>4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ANDRES GARCIA LUNA</dc:creator>
  <cp:keywords/>
  <dc:description/>
  <cp:lastModifiedBy>Marco García Luna</cp:lastModifiedBy>
  <cp:revision>8</cp:revision>
  <dcterms:created xsi:type="dcterms:W3CDTF">2025-08-15T09:30:00Z</dcterms:created>
  <dcterms:modified xsi:type="dcterms:W3CDTF">2026-04-15T15:19:00Z</dcterms:modified>
</cp:coreProperties>
</file>